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42D6" w:rsidRPr="00DD7600" w:rsidRDefault="00AA42D6" w:rsidP="00AA42D6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D7600">
        <w:rPr>
          <w:rFonts w:ascii="Times New Roman" w:hAnsi="Times New Roman" w:cs="Times New Roman"/>
          <w:b/>
          <w:color w:val="000000"/>
          <w:sz w:val="24"/>
          <w:szCs w:val="24"/>
        </w:rPr>
        <w:t>Table S3</w:t>
      </w:r>
      <w:r w:rsidRPr="00DD7600">
        <w:rPr>
          <w:rFonts w:ascii="Times New Roman" w:hAnsi="Times New Roman" w:cs="Times New Roman"/>
          <w:color w:val="000000"/>
          <w:sz w:val="24"/>
          <w:szCs w:val="24"/>
        </w:rPr>
        <w:t xml:space="preserve"> List of 3´UTR SNPs analyzed by </w:t>
      </w:r>
      <w:proofErr w:type="spellStart"/>
      <w:r w:rsidRPr="00DD7600">
        <w:rPr>
          <w:rFonts w:ascii="Times New Roman" w:hAnsi="Times New Roman" w:cs="Times New Roman"/>
          <w:color w:val="000000"/>
          <w:sz w:val="24"/>
          <w:szCs w:val="24"/>
        </w:rPr>
        <w:t>PolymiRTS</w:t>
      </w:r>
      <w:proofErr w:type="spellEnd"/>
      <w:r w:rsidRPr="00DD7600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50"/>
        <w:gridCol w:w="192"/>
        <w:gridCol w:w="1163"/>
        <w:gridCol w:w="2260"/>
      </w:tblGrid>
      <w:tr w:rsidR="00AA42D6" w:rsidRPr="000B4F72" w:rsidTr="00BE62C5">
        <w:trPr>
          <w:trHeight w:val="375"/>
          <w:jc w:val="center"/>
        </w:trPr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AA42D6" w:rsidRPr="000B4F72" w:rsidRDefault="00AA42D6" w:rsidP="00BE6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4F72">
              <w:rPr>
                <w:rFonts w:ascii="Times New Roman" w:hAnsi="Times New Roman" w:cs="Times New Roman"/>
                <w:sz w:val="24"/>
                <w:szCs w:val="24"/>
              </w:rPr>
              <w:t>dbSNP</w:t>
            </w:r>
            <w:proofErr w:type="spellEnd"/>
            <w:r w:rsidRPr="000B4F72">
              <w:rPr>
                <w:rFonts w:ascii="Times New Roman" w:hAnsi="Times New Roman" w:cs="Times New Roman"/>
                <w:sz w:val="24"/>
                <w:szCs w:val="24"/>
              </w:rPr>
              <w:t xml:space="preserve"> ID</w:t>
            </w:r>
          </w:p>
        </w:tc>
        <w:tc>
          <w:tcPr>
            <w:tcW w:w="13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A42D6" w:rsidRPr="000B4F72" w:rsidRDefault="00AA42D6" w:rsidP="00BE6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F72">
              <w:rPr>
                <w:rFonts w:ascii="Times New Roman" w:hAnsi="Times New Roman" w:cs="Times New Roman"/>
                <w:sz w:val="24"/>
                <w:szCs w:val="24"/>
              </w:rPr>
              <w:t>Alleles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:rsidR="00AA42D6" w:rsidRPr="000B4F72" w:rsidRDefault="00AA42D6" w:rsidP="00BE62C5">
            <w:pPr>
              <w:tabs>
                <w:tab w:val="left" w:pos="111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4F72">
              <w:rPr>
                <w:rFonts w:ascii="Times New Roman" w:hAnsi="Times New Roman" w:cs="Times New Roman"/>
                <w:sz w:val="24"/>
                <w:szCs w:val="24"/>
              </w:rPr>
              <w:t xml:space="preserve">Predicted </w:t>
            </w:r>
            <w:proofErr w:type="spellStart"/>
            <w:r w:rsidRPr="000B4F72">
              <w:rPr>
                <w:rFonts w:ascii="Times New Roman" w:hAnsi="Times New Roman" w:cs="Times New Roman"/>
                <w:sz w:val="24"/>
                <w:szCs w:val="24"/>
              </w:rPr>
              <w:t>miRNA</w:t>
            </w:r>
            <w:proofErr w:type="spellEnd"/>
            <w:r w:rsidRPr="000B4F72">
              <w:rPr>
                <w:rFonts w:ascii="Times New Roman" w:hAnsi="Times New Roman" w:cs="Times New Roman"/>
                <w:sz w:val="24"/>
                <w:szCs w:val="24"/>
              </w:rPr>
              <w:t xml:space="preserve">  motif</w:t>
            </w:r>
          </w:p>
          <w:p w:rsidR="00AA42D6" w:rsidRPr="000B4F72" w:rsidRDefault="00AA42D6" w:rsidP="00BE62C5">
            <w:pPr>
              <w:tabs>
                <w:tab w:val="left" w:pos="111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42D6" w:rsidRPr="000B4F72" w:rsidTr="00BE62C5">
        <w:trPr>
          <w:jc w:val="center"/>
        </w:trPr>
        <w:tc>
          <w:tcPr>
            <w:tcW w:w="1325" w:type="dxa"/>
          </w:tcPr>
          <w:p w:rsidR="00AA42D6" w:rsidRPr="000B4F72" w:rsidRDefault="00AA42D6" w:rsidP="00BE6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gridSpan w:val="2"/>
          </w:tcPr>
          <w:p w:rsidR="00AA42D6" w:rsidRPr="000B4F72" w:rsidRDefault="00AA42D6" w:rsidP="00BE6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0" w:type="dxa"/>
          </w:tcPr>
          <w:p w:rsidR="00AA42D6" w:rsidRPr="000B4F72" w:rsidRDefault="00AA42D6" w:rsidP="00BE62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42D6" w:rsidRPr="000B4F72" w:rsidTr="00BE62C5">
        <w:trPr>
          <w:jc w:val="center"/>
        </w:trPr>
        <w:tc>
          <w:tcPr>
            <w:tcW w:w="1325" w:type="dxa"/>
          </w:tcPr>
          <w:p w:rsidR="00AA42D6" w:rsidRPr="000B4F72" w:rsidRDefault="00AA42D6" w:rsidP="00BE6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" w:tgtFrame="_blank" w:tooltip="www.ncbi.nih.gov/SNP" w:history="1">
              <w:r w:rsidRPr="000B4F72">
                <w:rPr>
                  <w:rFonts w:ascii="Times New Roman" w:hAnsi="Times New Roman" w:cs="Times New Roman"/>
                  <w:sz w:val="24"/>
                  <w:szCs w:val="24"/>
                </w:rPr>
                <w:t>rs10845047</w:t>
              </w:r>
            </w:hyperlink>
          </w:p>
        </w:tc>
        <w:tc>
          <w:tcPr>
            <w:tcW w:w="1355" w:type="dxa"/>
            <w:gridSpan w:val="2"/>
          </w:tcPr>
          <w:p w:rsidR="00AA42D6" w:rsidRPr="000B4F72" w:rsidRDefault="00AA42D6" w:rsidP="00BE6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F7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</w:tcPr>
          <w:p w:rsidR="00AA42D6" w:rsidRPr="000B4F72" w:rsidRDefault="00AA42D6" w:rsidP="00BE62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tgtFrame="_blank" w:tooltip="microrna.sanger.ac.uk" w:history="1">
              <w:r w:rsidRPr="000B4F72">
                <w:rPr>
                  <w:rFonts w:ascii="Times New Roman" w:hAnsi="Times New Roman" w:cs="Times New Roman"/>
                  <w:sz w:val="24"/>
                  <w:szCs w:val="24"/>
                </w:rPr>
                <w:t>hsa-miR-4803</w:t>
              </w:r>
            </w:hyperlink>
          </w:p>
        </w:tc>
      </w:tr>
      <w:tr w:rsidR="00AA42D6" w:rsidRPr="000B4F72" w:rsidTr="00BE62C5">
        <w:trPr>
          <w:jc w:val="center"/>
        </w:trPr>
        <w:tc>
          <w:tcPr>
            <w:tcW w:w="1325" w:type="dxa"/>
          </w:tcPr>
          <w:p w:rsidR="00AA42D6" w:rsidRPr="000B4F72" w:rsidRDefault="00AA42D6" w:rsidP="00BE6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gridSpan w:val="2"/>
          </w:tcPr>
          <w:p w:rsidR="00AA42D6" w:rsidRPr="000B4F72" w:rsidRDefault="00AA42D6" w:rsidP="00BE6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F7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260" w:type="dxa"/>
          </w:tcPr>
          <w:p w:rsidR="00AA42D6" w:rsidRPr="000B4F72" w:rsidRDefault="00AA42D6" w:rsidP="00BE62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tgtFrame="_blank" w:tooltip="microrna.sanger.ac.uk" w:history="1">
              <w:r w:rsidRPr="000B4F72">
                <w:rPr>
                  <w:rFonts w:ascii="Times New Roman" w:hAnsi="Times New Roman" w:cs="Times New Roman"/>
                  <w:sz w:val="24"/>
                  <w:szCs w:val="24"/>
                </w:rPr>
                <w:t>hsa-miR-3613-3p</w:t>
              </w:r>
            </w:hyperlink>
            <w:r w:rsidRPr="000B4F7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0B4F7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hyperlink r:id="rId7" w:tgtFrame="_blank" w:tooltip="microrna.sanger.ac.uk" w:history="1">
              <w:r w:rsidRPr="000B4F72">
                <w:rPr>
                  <w:rFonts w:ascii="Times New Roman" w:hAnsi="Times New Roman" w:cs="Times New Roman"/>
                  <w:sz w:val="24"/>
                  <w:szCs w:val="24"/>
                </w:rPr>
                <w:t>hsa-miR-495-3p</w:t>
              </w:r>
            </w:hyperlink>
            <w:r w:rsidRPr="000B4F7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0B4F7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hyperlink r:id="rId8" w:tgtFrame="_blank" w:tooltip="microrna.sanger.ac.uk" w:history="1">
              <w:r w:rsidRPr="000B4F72">
                <w:rPr>
                  <w:rFonts w:ascii="Times New Roman" w:hAnsi="Times New Roman" w:cs="Times New Roman"/>
                  <w:sz w:val="24"/>
                  <w:szCs w:val="24"/>
                </w:rPr>
                <w:t>hsa-miR-5688</w:t>
              </w:r>
            </w:hyperlink>
            <w:r w:rsidRPr="000B4F7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0B4F7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hyperlink r:id="rId9" w:tgtFrame="_blank" w:tooltip="microrna.sanger.ac.uk" w:history="1">
              <w:r w:rsidRPr="000B4F72">
                <w:rPr>
                  <w:rFonts w:ascii="Times New Roman" w:hAnsi="Times New Roman" w:cs="Times New Roman"/>
                  <w:sz w:val="24"/>
                  <w:szCs w:val="24"/>
                </w:rPr>
                <w:t>hsa-miR-7-1-3p</w:t>
              </w:r>
            </w:hyperlink>
            <w:r w:rsidRPr="000B4F7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0B4F7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hyperlink r:id="rId10" w:tgtFrame="_blank" w:tooltip="microrna.sanger.ac.uk" w:history="1">
              <w:r w:rsidRPr="000B4F72">
                <w:rPr>
                  <w:rFonts w:ascii="Times New Roman" w:hAnsi="Times New Roman" w:cs="Times New Roman"/>
                  <w:sz w:val="24"/>
                  <w:szCs w:val="24"/>
                </w:rPr>
                <w:t>hsa-miR-7-2-3p</w:t>
              </w:r>
            </w:hyperlink>
          </w:p>
        </w:tc>
      </w:tr>
      <w:tr w:rsidR="00AA42D6" w:rsidRPr="000B4F72" w:rsidTr="00BE62C5">
        <w:trPr>
          <w:jc w:val="center"/>
        </w:trPr>
        <w:tc>
          <w:tcPr>
            <w:tcW w:w="1325" w:type="dxa"/>
          </w:tcPr>
          <w:p w:rsidR="00AA42D6" w:rsidRPr="000B4F72" w:rsidRDefault="00AA42D6" w:rsidP="00BE6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gridSpan w:val="2"/>
          </w:tcPr>
          <w:p w:rsidR="00AA42D6" w:rsidRPr="000B4F72" w:rsidRDefault="00AA42D6" w:rsidP="00BE6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0" w:type="dxa"/>
          </w:tcPr>
          <w:p w:rsidR="00AA42D6" w:rsidRPr="000B4F72" w:rsidRDefault="00AA42D6" w:rsidP="00BE62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42D6" w:rsidRPr="000B4F72" w:rsidTr="00BE62C5">
        <w:trPr>
          <w:jc w:val="center"/>
        </w:trPr>
        <w:tc>
          <w:tcPr>
            <w:tcW w:w="1325" w:type="dxa"/>
          </w:tcPr>
          <w:p w:rsidR="00AA42D6" w:rsidRPr="000B4F72" w:rsidRDefault="00AA42D6" w:rsidP="00BE6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tgtFrame="_blank" w:tooltip="www.ncbi.nih.gov/SNP" w:history="1">
              <w:r w:rsidRPr="000B4F72">
                <w:rPr>
                  <w:rFonts w:ascii="Times New Roman" w:hAnsi="Times New Roman" w:cs="Times New Roman"/>
                  <w:sz w:val="24"/>
                  <w:szCs w:val="24"/>
                </w:rPr>
                <w:t>rs11053594</w:t>
              </w:r>
            </w:hyperlink>
          </w:p>
        </w:tc>
        <w:tc>
          <w:tcPr>
            <w:tcW w:w="1355" w:type="dxa"/>
            <w:gridSpan w:val="2"/>
          </w:tcPr>
          <w:p w:rsidR="00AA42D6" w:rsidRPr="000B4F72" w:rsidRDefault="00AA42D6" w:rsidP="00BE6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F7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60" w:type="dxa"/>
          </w:tcPr>
          <w:p w:rsidR="00AA42D6" w:rsidRPr="000B4F72" w:rsidRDefault="00AA42D6" w:rsidP="00BE62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tgtFrame="_blank" w:tooltip="microrna.sanger.ac.uk" w:history="1">
              <w:r w:rsidRPr="000B4F72">
                <w:rPr>
                  <w:rFonts w:ascii="Times New Roman" w:hAnsi="Times New Roman" w:cs="Times New Roman"/>
                  <w:sz w:val="24"/>
                  <w:szCs w:val="24"/>
                </w:rPr>
                <w:t>hsa-miR-146b-3p</w:t>
              </w:r>
            </w:hyperlink>
            <w:r w:rsidRPr="000B4F7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0B4F7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hyperlink r:id="rId13" w:tgtFrame="_blank" w:tooltip="microrna.sanger.ac.uk" w:history="1">
              <w:r w:rsidRPr="000B4F72">
                <w:rPr>
                  <w:rFonts w:ascii="Times New Roman" w:hAnsi="Times New Roman" w:cs="Times New Roman"/>
                  <w:sz w:val="24"/>
                  <w:szCs w:val="24"/>
                </w:rPr>
                <w:t>hsa-miR-18a-3p</w:t>
              </w:r>
            </w:hyperlink>
            <w:r w:rsidRPr="000B4F7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0B4F7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hyperlink r:id="rId14" w:tgtFrame="_blank" w:tooltip="microrna.sanger.ac.uk" w:history="1">
              <w:r w:rsidRPr="000B4F72">
                <w:rPr>
                  <w:rFonts w:ascii="Times New Roman" w:hAnsi="Times New Roman" w:cs="Times New Roman"/>
                  <w:sz w:val="24"/>
                  <w:szCs w:val="24"/>
                </w:rPr>
                <w:t>hsa-miR-3173-5p</w:t>
              </w:r>
            </w:hyperlink>
            <w:r w:rsidRPr="000B4F7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0B4F7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hyperlink r:id="rId15" w:tgtFrame="_blank" w:tooltip="microrna.sanger.ac.uk" w:history="1">
              <w:r w:rsidRPr="000B4F72">
                <w:rPr>
                  <w:rFonts w:ascii="Times New Roman" w:hAnsi="Times New Roman" w:cs="Times New Roman"/>
                  <w:sz w:val="24"/>
                  <w:szCs w:val="24"/>
                </w:rPr>
                <w:t>hsa-miR-6799-3p</w:t>
              </w:r>
            </w:hyperlink>
            <w:r w:rsidRPr="000B4F7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0B4F7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hyperlink r:id="rId16" w:tgtFrame="_blank" w:tooltip="microrna.sanger.ac.uk" w:history="1">
              <w:r w:rsidRPr="000B4F72">
                <w:rPr>
                  <w:rFonts w:ascii="Times New Roman" w:hAnsi="Times New Roman" w:cs="Times New Roman"/>
                  <w:sz w:val="24"/>
                  <w:szCs w:val="24"/>
                </w:rPr>
                <w:t>hsa-miR-7976</w:t>
              </w:r>
            </w:hyperlink>
            <w:r w:rsidRPr="000B4F7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0B4F7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hyperlink r:id="rId17" w:tgtFrame="_blank" w:tooltip="microrna.sanger.ac.uk" w:history="1">
              <w:r w:rsidRPr="000B4F72">
                <w:rPr>
                  <w:rFonts w:ascii="Times New Roman" w:hAnsi="Times New Roman" w:cs="Times New Roman"/>
                  <w:sz w:val="24"/>
                  <w:szCs w:val="24"/>
                </w:rPr>
                <w:t>hsa-miR-874-3p</w:t>
              </w:r>
            </w:hyperlink>
          </w:p>
        </w:tc>
      </w:tr>
      <w:tr w:rsidR="00AA42D6" w:rsidRPr="000B4F72" w:rsidTr="00BE62C5">
        <w:trPr>
          <w:jc w:val="center"/>
        </w:trPr>
        <w:tc>
          <w:tcPr>
            <w:tcW w:w="1325" w:type="dxa"/>
          </w:tcPr>
          <w:p w:rsidR="00AA42D6" w:rsidRPr="000B4F72" w:rsidRDefault="00AA42D6" w:rsidP="00BE6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gridSpan w:val="2"/>
          </w:tcPr>
          <w:p w:rsidR="00AA42D6" w:rsidRPr="000B4F72" w:rsidRDefault="00AA42D6" w:rsidP="00BE6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F7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260" w:type="dxa"/>
          </w:tcPr>
          <w:p w:rsidR="00AA42D6" w:rsidRPr="000B4F72" w:rsidRDefault="00AA42D6" w:rsidP="00BE62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8" w:tgtFrame="_blank" w:tooltip="microrna.sanger.ac.uk" w:history="1">
              <w:r w:rsidRPr="000B4F72">
                <w:rPr>
                  <w:rFonts w:ascii="Times New Roman" w:hAnsi="Times New Roman" w:cs="Times New Roman"/>
                  <w:sz w:val="24"/>
                  <w:szCs w:val="24"/>
                </w:rPr>
                <w:t>hsa-miR-10a-5p</w:t>
              </w:r>
            </w:hyperlink>
            <w:r w:rsidRPr="000B4F7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0B4F7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hyperlink r:id="rId19" w:tgtFrame="_blank" w:tooltip="microrna.sanger.ac.uk" w:history="1">
              <w:r w:rsidRPr="000B4F72">
                <w:rPr>
                  <w:rFonts w:ascii="Times New Roman" w:hAnsi="Times New Roman" w:cs="Times New Roman"/>
                  <w:sz w:val="24"/>
                  <w:szCs w:val="24"/>
                </w:rPr>
                <w:t>hsa-miR-10b-5p</w:t>
              </w:r>
            </w:hyperlink>
          </w:p>
        </w:tc>
      </w:tr>
      <w:tr w:rsidR="00AA42D6" w:rsidRPr="000B4F72" w:rsidTr="00BE62C5">
        <w:trPr>
          <w:jc w:val="center"/>
        </w:trPr>
        <w:tc>
          <w:tcPr>
            <w:tcW w:w="1325" w:type="dxa"/>
          </w:tcPr>
          <w:p w:rsidR="00AA42D6" w:rsidRPr="000B4F72" w:rsidRDefault="00AA42D6" w:rsidP="00BE6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gridSpan w:val="2"/>
          </w:tcPr>
          <w:p w:rsidR="00AA42D6" w:rsidRPr="000B4F72" w:rsidRDefault="00AA42D6" w:rsidP="00BE6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0" w:type="dxa"/>
          </w:tcPr>
          <w:p w:rsidR="00AA42D6" w:rsidRPr="000B4F72" w:rsidRDefault="00AA42D6" w:rsidP="00BE62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42D6" w:rsidRPr="000B4F72" w:rsidTr="00BE62C5">
        <w:trPr>
          <w:jc w:val="center"/>
        </w:trPr>
        <w:tc>
          <w:tcPr>
            <w:tcW w:w="1325" w:type="dxa"/>
          </w:tcPr>
          <w:p w:rsidR="00AA42D6" w:rsidRPr="000B4F72" w:rsidRDefault="00AA42D6" w:rsidP="00BE6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0" w:tgtFrame="_blank" w:tooltip="www.ncbi.nih.gov/SNP" w:history="1">
              <w:r w:rsidRPr="000B4F72">
                <w:rPr>
                  <w:rFonts w:ascii="Times New Roman" w:hAnsi="Times New Roman" w:cs="Times New Roman"/>
                  <w:sz w:val="24"/>
                  <w:szCs w:val="24"/>
                </w:rPr>
                <w:t>rs11053595</w:t>
              </w:r>
            </w:hyperlink>
          </w:p>
        </w:tc>
        <w:tc>
          <w:tcPr>
            <w:tcW w:w="1355" w:type="dxa"/>
            <w:gridSpan w:val="2"/>
          </w:tcPr>
          <w:p w:rsidR="00AA42D6" w:rsidRPr="000B4F72" w:rsidRDefault="00AA42D6" w:rsidP="00BE6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F7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260" w:type="dxa"/>
          </w:tcPr>
          <w:p w:rsidR="00AA42D6" w:rsidRPr="000B4F72" w:rsidRDefault="00AA42D6" w:rsidP="00BE62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1" w:tgtFrame="_blank" w:tooltip="microrna.sanger.ac.uk" w:history="1">
              <w:r w:rsidRPr="000B4F72">
                <w:rPr>
                  <w:rFonts w:ascii="Times New Roman" w:hAnsi="Times New Roman" w:cs="Times New Roman"/>
                  <w:sz w:val="24"/>
                  <w:szCs w:val="24"/>
                </w:rPr>
                <w:t>hsa-miR-146b-3p</w:t>
              </w:r>
            </w:hyperlink>
            <w:r w:rsidRPr="000B4F7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0B4F7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hyperlink r:id="rId22" w:tgtFrame="_blank" w:tooltip="microrna.sanger.ac.uk" w:history="1">
              <w:r w:rsidRPr="000B4F72">
                <w:rPr>
                  <w:rFonts w:ascii="Times New Roman" w:hAnsi="Times New Roman" w:cs="Times New Roman"/>
                  <w:sz w:val="24"/>
                  <w:szCs w:val="24"/>
                </w:rPr>
                <w:t>hsa-miR-18a-3p</w:t>
              </w:r>
            </w:hyperlink>
            <w:r w:rsidRPr="000B4F7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0B4F7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hyperlink r:id="rId23" w:tgtFrame="_blank" w:tooltip="microrna.sanger.ac.uk" w:history="1">
              <w:r w:rsidRPr="000B4F72">
                <w:rPr>
                  <w:rFonts w:ascii="Times New Roman" w:hAnsi="Times New Roman" w:cs="Times New Roman"/>
                  <w:sz w:val="24"/>
                  <w:szCs w:val="24"/>
                </w:rPr>
                <w:t>hsa-miR-3173-5p</w:t>
              </w:r>
            </w:hyperlink>
            <w:r w:rsidRPr="000B4F7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0B4F7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hyperlink r:id="rId24" w:tgtFrame="_blank" w:tooltip="microrna.sanger.ac.uk" w:history="1">
              <w:r w:rsidRPr="000B4F72">
                <w:rPr>
                  <w:rFonts w:ascii="Times New Roman" w:hAnsi="Times New Roman" w:cs="Times New Roman"/>
                  <w:sz w:val="24"/>
                  <w:szCs w:val="24"/>
                </w:rPr>
                <w:t>hsa-miR-6799-3p</w:t>
              </w:r>
            </w:hyperlink>
            <w:r w:rsidRPr="000B4F7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0B4F7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hyperlink r:id="rId25" w:tgtFrame="_blank" w:tooltip="microrna.sanger.ac.uk" w:history="1">
              <w:r w:rsidRPr="000B4F72">
                <w:rPr>
                  <w:rFonts w:ascii="Times New Roman" w:hAnsi="Times New Roman" w:cs="Times New Roman"/>
                  <w:sz w:val="24"/>
                  <w:szCs w:val="24"/>
                </w:rPr>
                <w:t>hsa-miR-7976</w:t>
              </w:r>
            </w:hyperlink>
            <w:r w:rsidRPr="000B4F7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0B4F7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hyperlink r:id="rId26" w:tgtFrame="_blank" w:tooltip="microrna.sanger.ac.uk" w:history="1">
              <w:r w:rsidRPr="000B4F72">
                <w:rPr>
                  <w:rFonts w:ascii="Times New Roman" w:hAnsi="Times New Roman" w:cs="Times New Roman"/>
                  <w:sz w:val="24"/>
                  <w:szCs w:val="24"/>
                </w:rPr>
                <w:t>hsa-miR-874-3p</w:t>
              </w:r>
            </w:hyperlink>
          </w:p>
        </w:tc>
      </w:tr>
      <w:tr w:rsidR="00AA42D6" w:rsidRPr="000B4F72" w:rsidTr="00BE62C5">
        <w:trPr>
          <w:jc w:val="center"/>
        </w:trPr>
        <w:tc>
          <w:tcPr>
            <w:tcW w:w="1325" w:type="dxa"/>
          </w:tcPr>
          <w:p w:rsidR="00AA42D6" w:rsidRPr="000B4F72" w:rsidRDefault="00AA42D6" w:rsidP="00BE6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gridSpan w:val="2"/>
          </w:tcPr>
          <w:p w:rsidR="00AA42D6" w:rsidRPr="000B4F72" w:rsidRDefault="00AA42D6" w:rsidP="00BE6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F7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260" w:type="dxa"/>
          </w:tcPr>
          <w:p w:rsidR="00AA42D6" w:rsidRPr="000B4F72" w:rsidRDefault="00AA42D6" w:rsidP="00BE62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7" w:tgtFrame="_blank" w:tooltip="microrna.sanger.ac.uk" w:history="1">
              <w:r w:rsidRPr="000B4F72">
                <w:rPr>
                  <w:rFonts w:ascii="Times New Roman" w:hAnsi="Times New Roman" w:cs="Times New Roman"/>
                  <w:sz w:val="24"/>
                  <w:szCs w:val="24"/>
                </w:rPr>
                <w:t>hsa-miR-3661</w:t>
              </w:r>
            </w:hyperlink>
            <w:r w:rsidRPr="000B4F7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0B4F7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hyperlink r:id="rId28" w:tgtFrame="_blank" w:tooltip="microrna.sanger.ac.uk" w:history="1">
              <w:r w:rsidRPr="000B4F72">
                <w:rPr>
                  <w:rFonts w:ascii="Times New Roman" w:hAnsi="Times New Roman" w:cs="Times New Roman"/>
                  <w:sz w:val="24"/>
                  <w:szCs w:val="24"/>
                </w:rPr>
                <w:t>hsa-miR-631</w:t>
              </w:r>
            </w:hyperlink>
          </w:p>
        </w:tc>
      </w:tr>
      <w:tr w:rsidR="00AA42D6" w:rsidRPr="000B4F72" w:rsidTr="00BE62C5">
        <w:trPr>
          <w:jc w:val="center"/>
        </w:trPr>
        <w:tc>
          <w:tcPr>
            <w:tcW w:w="1325" w:type="dxa"/>
          </w:tcPr>
          <w:p w:rsidR="00AA42D6" w:rsidRPr="000B4F72" w:rsidRDefault="00AA42D6" w:rsidP="00BE6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gridSpan w:val="2"/>
          </w:tcPr>
          <w:p w:rsidR="00AA42D6" w:rsidRPr="000B4F72" w:rsidRDefault="00AA42D6" w:rsidP="00BE6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0" w:type="dxa"/>
          </w:tcPr>
          <w:p w:rsidR="00AA42D6" w:rsidRPr="000B4F72" w:rsidRDefault="00AA42D6" w:rsidP="00BE62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42D6" w:rsidRPr="000B4F72" w:rsidTr="00BE62C5">
        <w:trPr>
          <w:jc w:val="center"/>
        </w:trPr>
        <w:tc>
          <w:tcPr>
            <w:tcW w:w="1325" w:type="dxa"/>
          </w:tcPr>
          <w:p w:rsidR="00AA42D6" w:rsidRPr="000B4F72" w:rsidRDefault="00AA42D6" w:rsidP="00BE6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9" w:tgtFrame="_blank" w:tooltip="www.ncbi.nih.gov/SNP" w:history="1">
              <w:r w:rsidRPr="000B4F72">
                <w:rPr>
                  <w:rFonts w:ascii="Times New Roman" w:hAnsi="Times New Roman" w:cs="Times New Roman"/>
                  <w:sz w:val="24"/>
                  <w:szCs w:val="24"/>
                </w:rPr>
                <w:t>rs11053597</w:t>
              </w:r>
            </w:hyperlink>
          </w:p>
        </w:tc>
        <w:tc>
          <w:tcPr>
            <w:tcW w:w="1355" w:type="dxa"/>
            <w:gridSpan w:val="2"/>
          </w:tcPr>
          <w:p w:rsidR="00AA42D6" w:rsidRPr="000B4F72" w:rsidRDefault="00AA42D6" w:rsidP="00BE6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F7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60" w:type="dxa"/>
          </w:tcPr>
          <w:p w:rsidR="00AA42D6" w:rsidRPr="000B4F72" w:rsidRDefault="00AA42D6" w:rsidP="00BE62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0" w:tgtFrame="_blank" w:tooltip="microrna.sanger.ac.uk" w:history="1">
              <w:r w:rsidRPr="000B4F72">
                <w:rPr>
                  <w:rFonts w:ascii="Times New Roman" w:hAnsi="Times New Roman" w:cs="Times New Roman"/>
                  <w:sz w:val="24"/>
                  <w:szCs w:val="24"/>
                </w:rPr>
                <w:t>hsa-miR-4715-5p</w:t>
              </w:r>
            </w:hyperlink>
          </w:p>
        </w:tc>
      </w:tr>
      <w:tr w:rsidR="00AA42D6" w:rsidRPr="000B4F72" w:rsidTr="00BE62C5">
        <w:trPr>
          <w:trHeight w:val="375"/>
          <w:jc w:val="center"/>
        </w:trPr>
        <w:tc>
          <w:tcPr>
            <w:tcW w:w="1325" w:type="dxa"/>
            <w:tcBorders>
              <w:bottom w:val="single" w:sz="4" w:space="0" w:color="auto"/>
            </w:tcBorders>
          </w:tcPr>
          <w:p w:rsidR="00AA42D6" w:rsidRPr="000B4F72" w:rsidRDefault="00AA42D6" w:rsidP="00BE6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gridSpan w:val="2"/>
            <w:tcBorders>
              <w:bottom w:val="single" w:sz="4" w:space="0" w:color="auto"/>
            </w:tcBorders>
          </w:tcPr>
          <w:p w:rsidR="00AA42D6" w:rsidRPr="000B4F72" w:rsidRDefault="00AA42D6" w:rsidP="00BE6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0" w:type="dxa"/>
            <w:tcBorders>
              <w:bottom w:val="single" w:sz="4" w:space="0" w:color="auto"/>
            </w:tcBorders>
          </w:tcPr>
          <w:p w:rsidR="00AA42D6" w:rsidRPr="000B4F72" w:rsidRDefault="00AA42D6" w:rsidP="00BE6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42D6" w:rsidRPr="000B4F72" w:rsidTr="00BE62C5">
        <w:trPr>
          <w:trHeight w:val="135"/>
          <w:jc w:val="center"/>
        </w:trPr>
        <w:tc>
          <w:tcPr>
            <w:tcW w:w="1517" w:type="dxa"/>
            <w:gridSpan w:val="2"/>
            <w:tcBorders>
              <w:top w:val="single" w:sz="4" w:space="0" w:color="auto"/>
            </w:tcBorders>
          </w:tcPr>
          <w:p w:rsidR="00AA42D6" w:rsidRPr="000B4F72" w:rsidRDefault="00AA42D6" w:rsidP="00BE6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AA42D6" w:rsidRPr="000B4F72" w:rsidRDefault="00AA42D6" w:rsidP="00BE6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single" w:sz="4" w:space="0" w:color="auto"/>
            </w:tcBorders>
          </w:tcPr>
          <w:p w:rsidR="00AA42D6" w:rsidRPr="000B4F72" w:rsidRDefault="00AA42D6" w:rsidP="00BE6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43CCE" w:rsidRDefault="00C43CCE"/>
    <w:sectPr w:rsidR="00C43C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AA42D6"/>
    <w:rsid w:val="00AA42D6"/>
    <w:rsid w:val="00C43C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42D6"/>
    <w:pPr>
      <w:spacing w:after="0" w:line="240" w:lineRule="auto"/>
    </w:pPr>
    <w:rPr>
      <w:lang w:val="en-US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mirbase.org/cgi-bin/query.pl?terms=hsa-miR-18a-3p" TargetMode="External"/><Relationship Id="rId18" Type="http://schemas.openxmlformats.org/officeDocument/2006/relationships/hyperlink" Target="http://www.mirbase.org/cgi-bin/query.pl?terms=hsa-miR-10a-5p" TargetMode="External"/><Relationship Id="rId26" Type="http://schemas.openxmlformats.org/officeDocument/2006/relationships/hyperlink" Target="http://www.mirbase.org/cgi-bin/query.pl?terms=hsa-miR-874-3p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mirbase.org/cgi-bin/query.pl?terms=hsa-miR-146b-3p" TargetMode="External"/><Relationship Id="rId34" Type="http://schemas.openxmlformats.org/officeDocument/2006/relationships/customXml" Target="../customXml/item2.xml"/><Relationship Id="rId7" Type="http://schemas.openxmlformats.org/officeDocument/2006/relationships/hyperlink" Target="http://www.mirbase.org/cgi-bin/query.pl?terms=hsa-miR-495-3p" TargetMode="External"/><Relationship Id="rId12" Type="http://schemas.openxmlformats.org/officeDocument/2006/relationships/hyperlink" Target="http://www.mirbase.org/cgi-bin/query.pl?terms=hsa-miR-146b-3p" TargetMode="External"/><Relationship Id="rId17" Type="http://schemas.openxmlformats.org/officeDocument/2006/relationships/hyperlink" Target="http://www.mirbase.org/cgi-bin/query.pl?terms=hsa-miR-874-3p" TargetMode="External"/><Relationship Id="rId25" Type="http://schemas.openxmlformats.org/officeDocument/2006/relationships/hyperlink" Target="http://www.mirbase.org/cgi-bin/query.pl?terms=hsa-miR-7976" TargetMode="External"/><Relationship Id="rId33" Type="http://schemas.openxmlformats.org/officeDocument/2006/relationships/customXml" Target="../customXml/item1.xml"/><Relationship Id="rId2" Type="http://schemas.openxmlformats.org/officeDocument/2006/relationships/settings" Target="settings.xml"/><Relationship Id="rId16" Type="http://schemas.openxmlformats.org/officeDocument/2006/relationships/hyperlink" Target="http://www.mirbase.org/cgi-bin/query.pl?terms=hsa-miR-7976" TargetMode="External"/><Relationship Id="rId20" Type="http://schemas.openxmlformats.org/officeDocument/2006/relationships/hyperlink" Target="http://www.ncbi.nlm.nih.gov/SNP/snp_ref.cgi?rs=rs11053595" TargetMode="External"/><Relationship Id="rId29" Type="http://schemas.openxmlformats.org/officeDocument/2006/relationships/hyperlink" Target="http://www.ncbi.nlm.nih.gov/SNP/snp_ref.cgi?rs=rs11053597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mirbase.org/cgi-bin/query.pl?terms=hsa-miR-3613-3p" TargetMode="External"/><Relationship Id="rId11" Type="http://schemas.openxmlformats.org/officeDocument/2006/relationships/hyperlink" Target="http://www.ncbi.nlm.nih.gov/SNP/snp_ref.cgi?rs=rs11053594" TargetMode="External"/><Relationship Id="rId24" Type="http://schemas.openxmlformats.org/officeDocument/2006/relationships/hyperlink" Target="http://www.mirbase.org/cgi-bin/query.pl?terms=hsa-miR-6799-3p" TargetMode="External"/><Relationship Id="rId32" Type="http://schemas.openxmlformats.org/officeDocument/2006/relationships/theme" Target="theme/theme1.xml"/><Relationship Id="rId5" Type="http://schemas.openxmlformats.org/officeDocument/2006/relationships/hyperlink" Target="http://www.mirbase.org/cgi-bin/query.pl?terms=hsa-miR-4803" TargetMode="External"/><Relationship Id="rId15" Type="http://schemas.openxmlformats.org/officeDocument/2006/relationships/hyperlink" Target="http://www.mirbase.org/cgi-bin/query.pl?terms=hsa-miR-6799-3p" TargetMode="External"/><Relationship Id="rId23" Type="http://schemas.openxmlformats.org/officeDocument/2006/relationships/hyperlink" Target="http://www.mirbase.org/cgi-bin/query.pl?terms=hsa-miR-3173-5p" TargetMode="External"/><Relationship Id="rId28" Type="http://schemas.openxmlformats.org/officeDocument/2006/relationships/hyperlink" Target="http://www.mirbase.org/cgi-bin/query.pl?terms=hsa-miR-631" TargetMode="External"/><Relationship Id="rId10" Type="http://schemas.openxmlformats.org/officeDocument/2006/relationships/hyperlink" Target="http://www.mirbase.org/cgi-bin/query.pl?terms=hsa-miR-7-2-3p" TargetMode="External"/><Relationship Id="rId19" Type="http://schemas.openxmlformats.org/officeDocument/2006/relationships/hyperlink" Target="http://www.mirbase.org/cgi-bin/query.pl?terms=hsa-miR-10b-5p" TargetMode="External"/><Relationship Id="rId31" Type="http://schemas.openxmlformats.org/officeDocument/2006/relationships/fontTable" Target="fontTable.xml"/><Relationship Id="rId4" Type="http://schemas.openxmlformats.org/officeDocument/2006/relationships/hyperlink" Target="http://www.ncbi.nlm.nih.gov/SNP/snp_ref.cgi?rs=rs10845047" TargetMode="External"/><Relationship Id="rId9" Type="http://schemas.openxmlformats.org/officeDocument/2006/relationships/hyperlink" Target="http://www.mirbase.org/cgi-bin/query.pl?terms=hsa-miR-7-1-3p" TargetMode="External"/><Relationship Id="rId14" Type="http://schemas.openxmlformats.org/officeDocument/2006/relationships/hyperlink" Target="http://www.mirbase.org/cgi-bin/query.pl?terms=hsa-miR-3173-5p" TargetMode="External"/><Relationship Id="rId22" Type="http://schemas.openxmlformats.org/officeDocument/2006/relationships/hyperlink" Target="http://www.mirbase.org/cgi-bin/query.pl?terms=hsa-miR-18a-3p" TargetMode="External"/><Relationship Id="rId27" Type="http://schemas.openxmlformats.org/officeDocument/2006/relationships/hyperlink" Target="http://www.mirbase.org/cgi-bin/query.pl?terms=hsa-miR-3661" TargetMode="External"/><Relationship Id="rId30" Type="http://schemas.openxmlformats.org/officeDocument/2006/relationships/hyperlink" Target="http://www.mirbase.org/cgi-bin/query.pl?terms=hsa-miR-4715-5p" TargetMode="External"/><Relationship Id="rId35" Type="http://schemas.openxmlformats.org/officeDocument/2006/relationships/customXml" Target="../customXml/item3.xml"/><Relationship Id="rId8" Type="http://schemas.openxmlformats.org/officeDocument/2006/relationships/hyperlink" Target="http://www.mirbase.org/cgi-bin/query.pl?terms=hsa-miR-568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3.DOCX</DocumentId>
    <TitleName xmlns="cc964142-d700-4826-84f4-27e24b97ad62">Table 3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F1262F29-9249-4B33-8862-E5ECE9AEED74}"/>
</file>

<file path=customXml/itemProps2.xml><?xml version="1.0" encoding="utf-8"?>
<ds:datastoreItem xmlns:ds="http://schemas.openxmlformats.org/officeDocument/2006/customXml" ds:itemID="{F1BEC713-C58C-4C1C-B90B-7D506E06CE5F}"/>
</file>

<file path=customXml/itemProps3.xml><?xml version="1.0" encoding="utf-8"?>
<ds:datastoreItem xmlns:ds="http://schemas.openxmlformats.org/officeDocument/2006/customXml" ds:itemID="{2042D429-537C-43CA-86D5-0760CE6302F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7</Words>
  <Characters>3062</Characters>
  <Application>Microsoft Office Word</Application>
  <DocSecurity>0</DocSecurity>
  <Lines>25</Lines>
  <Paragraphs>7</Paragraphs>
  <ScaleCrop>false</ScaleCrop>
  <Company>Grizli777</Company>
  <LinksUpToDate>false</LinksUpToDate>
  <CharactersWithSpaces>3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7-12-18T15:12:00Z</dcterms:created>
  <dcterms:modified xsi:type="dcterms:W3CDTF">2017-12-18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